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data source and processing software</w:t>
      </w:r>
    </w:p>
    <w:tbl>
      <w:tblPr>
        <w:tblStyle w:val="3"/>
        <w:tblW w:w="9687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914"/>
        <w:gridCol w:w="4583"/>
        <w:gridCol w:w="1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pe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45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ource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vMerge w:val="restart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ic datas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affic networks</w:t>
            </w:r>
          </w:p>
        </w:tc>
        <w:tc>
          <w:tcPr>
            <w:tcW w:w="4583" w:type="dxa"/>
            <w:vMerge w:val="restart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igemap GIS Office （http://www.bigemap.com/）</w:t>
            </w:r>
          </w:p>
        </w:tc>
        <w:tc>
          <w:tcPr>
            <w:tcW w:w="1783" w:type="dxa"/>
            <w:vMerge w:val="restart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 xml:space="preserve">Vector data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GB"/>
              </w:rPr>
              <w:t>Administrative boundaries</w:t>
            </w:r>
          </w:p>
        </w:tc>
        <w:tc>
          <w:tcPr>
            <w:tcW w:w="4583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OI of Communities </w:t>
            </w:r>
          </w:p>
        </w:tc>
        <w:tc>
          <w:tcPr>
            <w:tcW w:w="4583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k ranges</w:t>
            </w:r>
          </w:p>
        </w:tc>
        <w:tc>
          <w:tcPr>
            <w:tcW w:w="45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eijing Municipal Forestry and Parks Bureau (Office of Beijing Greening Commission) (https://yllhj.beijing.gov.cn/)</w:t>
            </w:r>
          </w:p>
        </w:tc>
        <w:tc>
          <w:tcPr>
            <w:tcW w:w="1783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vMerge w:val="restart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cessing softwares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rcGIS</w:t>
            </w:r>
          </w:p>
        </w:tc>
        <w:tc>
          <w:tcPr>
            <w:tcW w:w="45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ttps://www.arcgis.com/</w:t>
            </w:r>
            <w:bookmarkStart w:id="0" w:name="_GoBack"/>
            <w:bookmarkEnd w:id="0"/>
          </w:p>
        </w:tc>
        <w:tc>
          <w:tcPr>
            <w:tcW w:w="17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ographic information processing softwa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vMerge w:val="continue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14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otoshop</w:t>
            </w:r>
          </w:p>
        </w:tc>
        <w:tc>
          <w:tcPr>
            <w:tcW w:w="45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ttps://www.adobe.com/in/products/photoshop.html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Drawing software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Arial-BoldMT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zYzE0N2VmNjIxOTAwNzdiZDk2MDdhYTQ3MzFjOWMifQ=="/>
  </w:docVars>
  <w:rsids>
    <w:rsidRoot w:val="7F391BD7"/>
    <w:rsid w:val="7C463AEF"/>
    <w:rsid w:val="7F39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0:54:00Z</dcterms:created>
  <dc:creator>邹宁</dc:creator>
  <cp:lastModifiedBy>邹宁</cp:lastModifiedBy>
  <dcterms:modified xsi:type="dcterms:W3CDTF">2023-12-09T11:2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0609F50DA8B471587A154E6CCAB2621_11</vt:lpwstr>
  </property>
</Properties>
</file>